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45A21" w14:textId="77777777" w:rsidR="009E4103" w:rsidRDefault="00000000">
      <w:pPr>
        <w:rPr>
          <w:b/>
          <w:sz w:val="32"/>
          <w:szCs w:val="32"/>
        </w:rPr>
      </w:pPr>
      <w:r>
        <w:rPr>
          <w:b/>
          <w:sz w:val="32"/>
          <w:szCs w:val="32"/>
        </w:rPr>
        <w:t>A</w:t>
      </w:r>
    </w:p>
    <w:p w14:paraId="5262597C" w14:textId="77777777" w:rsidR="009E4103" w:rsidRDefault="009E4103">
      <w:pPr>
        <w:rPr>
          <w:sz w:val="24"/>
          <w:szCs w:val="24"/>
        </w:rPr>
      </w:pPr>
    </w:p>
    <w:tbl>
      <w:tblPr>
        <w:tblStyle w:val="a"/>
        <w:tblW w:w="13954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9"/>
        <w:gridCol w:w="1500"/>
        <w:gridCol w:w="2100"/>
        <w:gridCol w:w="2040"/>
        <w:gridCol w:w="3510"/>
        <w:gridCol w:w="2475"/>
      </w:tblGrid>
      <w:tr w:rsidR="009E4103" w14:paraId="2A292FF7" w14:textId="77777777">
        <w:tc>
          <w:tcPr>
            <w:tcW w:w="2329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DE6A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150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43F5B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P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10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F5E66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04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54ECF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P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351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D60A6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log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47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871C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9E4103" w14:paraId="31CF875C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D4B3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ymphocy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oriomeningit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Virus (LCM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92D1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F6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5A2F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PC (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ycoprote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recursor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7319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E5E80" w14:textId="77777777" w:rsidR="009E4103" w:rsidRPr="001B10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Viral replication</w:t>
            </w:r>
          </w:p>
          <w:p w14:paraId="0D5C14DE" w14:textId="77777777" w:rsidR="009E4103" w:rsidRPr="001B10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3D40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squal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1)</w:t>
            </w:r>
          </w:p>
        </w:tc>
      </w:tr>
      <w:tr w:rsidR="009E4103" w14:paraId="699E4ABE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965D" w14:textId="77777777" w:rsidR="009E4103" w:rsidRPr="001B10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b/>
                <w:lang w:val="en-US"/>
              </w:rPr>
              <w:t>African Swine Fever Virus (ASF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1B44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F6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E35C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15C4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D5C5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lication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D10A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lindo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2)</w:t>
            </w:r>
          </w:p>
        </w:tc>
      </w:tr>
      <w:tr w:rsidR="009E4103" w14:paraId="3CEA7BB0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63A41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Zika Virus (ZIK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CAA6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F6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BFFAD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C3A41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C878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lication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A346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an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8)</w:t>
            </w:r>
          </w:p>
        </w:tc>
      </w:tr>
      <w:tr w:rsidR="009E4103" w14:paraId="33659F23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DED1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patitis C Virus (HC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9D29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F6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38AA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CV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9485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8617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tophagy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D6AD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ng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4)</w:t>
            </w:r>
          </w:p>
        </w:tc>
      </w:tr>
      <w:tr w:rsidR="009E4103" w14:paraId="74487CE9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D7F5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neca Valley Virus (SV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7AE78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F6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CEA9D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6BA5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4DEB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tophagy</w:t>
            </w:r>
            <w:proofErr w:type="spellEnd"/>
          </w:p>
          <w:p w14:paraId="1398F3F6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lication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E015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o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</w:rPr>
              <w:t xml:space="preserve"> (2019)</w:t>
            </w:r>
          </w:p>
        </w:tc>
      </w:tr>
      <w:tr w:rsidR="009E4103" w14:paraId="47C74455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CFD71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nfluenza A Virus </w:t>
            </w:r>
          </w:p>
          <w:p w14:paraId="6DC3A932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IA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D881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E1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91B9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3D46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682D0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lication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6458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assan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2)</w:t>
            </w:r>
          </w:p>
        </w:tc>
      </w:tr>
      <w:tr w:rsidR="009E4103" w14:paraId="20EC1689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4BD8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Japane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ncephalit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Virus (JE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B6493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E1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43B4" w14:textId="77777777" w:rsidR="009E4103" w:rsidRPr="001B10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 xml:space="preserve">prM, E, NS1, NS2A, NS2B and NS4B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243D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F573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rvival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2CF1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Y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6)</w:t>
            </w:r>
          </w:p>
        </w:tc>
      </w:tr>
      <w:tr w:rsidR="009E4103" w14:paraId="1A6B1DC0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93859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engue Viru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ero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2 (DENV-2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791C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E1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0BA7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NS2B-3 (NS2B and NS3 fusion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DCF7A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2B94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rvival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7F58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Y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6)</w:t>
            </w:r>
          </w:p>
        </w:tc>
      </w:tr>
      <w:tr w:rsidR="009E4103" w14:paraId="6FC2D684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0CDE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We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Virus (WN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76A61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F6 and</w:t>
            </w:r>
          </w:p>
          <w:p w14:paraId="20F8DAE4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E1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21388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  <w:p w14:paraId="32E3EC73" w14:textId="77777777" w:rsidR="009E4103" w:rsidRDefault="009E41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CF2B96A" w14:textId="77777777" w:rsidR="009E4103" w:rsidRDefault="009E41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F5D8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  <w:p w14:paraId="7D472D51" w14:textId="77777777" w:rsidR="009E4103" w:rsidRDefault="009E41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27211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Viral replication</w:t>
            </w:r>
          </w:p>
          <w:p w14:paraId="28FEB08C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B171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brose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(2013)</w:t>
            </w:r>
          </w:p>
          <w:p w14:paraId="00EF19F1" w14:textId="77777777" w:rsidR="009E410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digesh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7)</w:t>
            </w:r>
          </w:p>
        </w:tc>
      </w:tr>
      <w:tr w:rsidR="009E4103" w14:paraId="0B15457A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C66FD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patitis B Virus (HBV)</w:t>
            </w:r>
          </w:p>
          <w:p w14:paraId="10F7BF9F" w14:textId="77777777" w:rsidR="009E4103" w:rsidRDefault="009E41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EE3B9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TF6 and</w:t>
            </w:r>
          </w:p>
          <w:p w14:paraId="1DF2E316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E1</w:t>
            </w:r>
          </w:p>
          <w:p w14:paraId="09FE8349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ERK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3528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HBx</w:t>
            </w:r>
            <w:proofErr w:type="spellEnd"/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6E465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  <w:p w14:paraId="4D94DE9E" w14:textId="77777777" w:rsidR="009E4103" w:rsidRDefault="009E41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32D2AD7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Inhibi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52F8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Viral replication </w:t>
            </w:r>
          </w:p>
          <w:p w14:paraId="3768DE45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3BF4D" w14:textId="3F9FAC4B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</w:rPr>
              <w:t xml:space="preserve"> (2007</w:t>
            </w:r>
            <w:r w:rsidR="00791929">
              <w:rPr>
                <w:rFonts w:ascii="Times New Roman" w:eastAsia="Times New Roman" w:hAnsi="Times New Roman" w:cs="Times New Roman"/>
              </w:rPr>
              <w:t>, 201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14:paraId="6BA1867F" w14:textId="77777777" w:rsidR="00791929" w:rsidRDefault="00791929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6F6EDCB0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Li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 (2017)</w:t>
            </w:r>
          </w:p>
        </w:tc>
      </w:tr>
      <w:tr w:rsidR="009E4103" w14:paraId="57A65446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6FE69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b/>
                <w:lang w:val="en-US"/>
              </w:rPr>
              <w:t>Classical Swine Fever Virus (CSF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AD89C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E1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4CA0A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7B4BA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2E46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tophagy</w:t>
            </w:r>
            <w:proofErr w:type="spellEnd"/>
          </w:p>
          <w:p w14:paraId="0254D9B9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lication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13AB8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hu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21)</w:t>
            </w:r>
          </w:p>
        </w:tc>
      </w:tr>
      <w:tr w:rsidR="009E4103" w14:paraId="24E1BE99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F171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burg Virus (MAR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3572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E1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3580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P and VP30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363C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36141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lication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E311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hde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</w:rPr>
              <w:t xml:space="preserve"> (2019)</w:t>
            </w:r>
          </w:p>
        </w:tc>
      </w:tr>
      <w:tr w:rsidR="009E4103" w14:paraId="2ECF4BF5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A8A3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b/>
                <w:lang w:val="en-US"/>
              </w:rPr>
              <w:t>Tick-borne Encephalitis Virus (TBE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1968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E1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7A5B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CB27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65B1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lication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01EEE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reitkopf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(2021)</w:t>
            </w:r>
          </w:p>
        </w:tc>
      </w:tr>
      <w:tr w:rsidR="009E4103" w14:paraId="6E77F6BC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1B205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ang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Virus (LGT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569E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E1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294FC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5A1D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0112E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lication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FB49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reitkopf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(2021)</w:t>
            </w:r>
          </w:p>
        </w:tc>
      </w:tr>
      <w:tr w:rsidR="009E4103" w14:paraId="5EFCA48D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174A0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um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mmunodeficienc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virus 1 (HIV-1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3C802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E32C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3DEC9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689A8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lication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BB430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sell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2)</w:t>
            </w:r>
          </w:p>
        </w:tc>
      </w:tr>
      <w:tr w:rsidR="009E4103" w14:paraId="14F59E62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8CAB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um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ytomegalovi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HCM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E2E9F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73EF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38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807F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17EE5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Viral replication</w:t>
            </w:r>
          </w:p>
          <w:p w14:paraId="467E1393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 xml:space="preserve">Host cell survival 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1B5F5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sl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05)</w:t>
            </w:r>
          </w:p>
          <w:p w14:paraId="3B6E63C0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Xua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</w:rPr>
              <w:t xml:space="preserve"> (2009)</w:t>
            </w:r>
          </w:p>
        </w:tc>
      </w:tr>
      <w:tr w:rsidR="009E4103" w14:paraId="5AD38C68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E314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uri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ytomegalovi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MCM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94910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B9A4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  <w:p w14:paraId="04227F5B" w14:textId="77777777" w:rsidR="009E4103" w:rsidRDefault="009E41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7111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  <w:p w14:paraId="530A7D0E" w14:textId="77777777" w:rsidR="009E4103" w:rsidRDefault="009E41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60CB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Viral replication</w:t>
            </w:r>
          </w:p>
          <w:p w14:paraId="5CCA3C5D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95D9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ia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</w:rPr>
              <w:t xml:space="preserve"> (2012)</w:t>
            </w:r>
          </w:p>
        </w:tc>
      </w:tr>
      <w:tr w:rsidR="009E4103" w14:paraId="3D7DDB83" w14:textId="77777777">
        <w:tc>
          <w:tcPr>
            <w:tcW w:w="2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652D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b/>
                <w:lang w:val="en-US"/>
              </w:rPr>
              <w:t>Porcine Reproductive and Respiratory Syndrome Virus (PRRSV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1856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5C6E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SP2 and NSP3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CE5A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2185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lication</w:t>
            </w:r>
            <w:proofErr w:type="spellEnd"/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3C874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o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9)</w:t>
            </w:r>
          </w:p>
        </w:tc>
      </w:tr>
    </w:tbl>
    <w:p w14:paraId="205B1479" w14:textId="77777777" w:rsidR="009E4103" w:rsidRDefault="009E4103">
      <w:pPr>
        <w:jc w:val="center"/>
        <w:rPr>
          <w:rFonts w:ascii="Times New Roman" w:eastAsia="Times New Roman" w:hAnsi="Times New Roman" w:cs="Times New Roman"/>
        </w:rPr>
      </w:pPr>
    </w:p>
    <w:p w14:paraId="612D1E4D" w14:textId="77777777" w:rsidR="009E4103" w:rsidRDefault="00000000">
      <w:pPr>
        <w:rPr>
          <w:b/>
          <w:sz w:val="32"/>
          <w:szCs w:val="32"/>
        </w:rPr>
      </w:pPr>
      <w:r>
        <w:br w:type="page"/>
      </w:r>
    </w:p>
    <w:p w14:paraId="1AF06098" w14:textId="77777777" w:rsidR="009E4103" w:rsidRDefault="00000000">
      <w:pPr>
        <w:rPr>
          <w:rFonts w:ascii="Times New Roman" w:eastAsia="Times New Roman" w:hAnsi="Times New Roman" w:cs="Times New Roman"/>
        </w:rPr>
      </w:pPr>
      <w:r>
        <w:rPr>
          <w:b/>
          <w:sz w:val="32"/>
          <w:szCs w:val="32"/>
        </w:rPr>
        <w:lastRenderedPageBreak/>
        <w:t>B</w:t>
      </w:r>
    </w:p>
    <w:p w14:paraId="12B65AEC" w14:textId="77777777" w:rsidR="009E4103" w:rsidRDefault="009E4103">
      <w:pPr>
        <w:jc w:val="center"/>
        <w:rPr>
          <w:rFonts w:ascii="Times New Roman" w:eastAsia="Times New Roman" w:hAnsi="Times New Roman" w:cs="Times New Roman"/>
        </w:rPr>
      </w:pPr>
    </w:p>
    <w:tbl>
      <w:tblPr>
        <w:tblStyle w:val="a0"/>
        <w:tblW w:w="13954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2670"/>
        <w:gridCol w:w="2326"/>
        <w:gridCol w:w="2326"/>
        <w:gridCol w:w="2326"/>
        <w:gridCol w:w="2326"/>
      </w:tblGrid>
      <w:tr w:rsidR="009E4103" w14:paraId="651192C6" w14:textId="77777777">
        <w:tc>
          <w:tcPr>
            <w:tcW w:w="198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CFF2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267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86A4E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P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326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01AF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326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47E20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P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2326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76C83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log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26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C418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9E4103" w14:paraId="7094ED55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AFC3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1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B305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F7EF0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ho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rus</w:t>
            </w:r>
          </w:p>
          <w:p w14:paraId="694598E6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795FC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A3A2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Viral replication</w:t>
            </w:r>
          </w:p>
          <w:p w14:paraId="63BF7BCE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74B6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</w:rPr>
                <w:t xml:space="preserve">Chan </w:t>
              </w:r>
            </w:hyperlink>
            <w:hyperlink r:id="rId5">
              <w:r>
                <w:rPr>
                  <w:rFonts w:ascii="Times New Roman" w:eastAsia="Times New Roman" w:hAnsi="Times New Roman" w:cs="Times New Roman"/>
                  <w:i/>
                </w:rPr>
                <w:t xml:space="preserve">et al. </w:t>
              </w:r>
            </w:hyperlink>
            <w:r>
              <w:rPr>
                <w:rFonts w:ascii="Times New Roman" w:eastAsia="Times New Roman" w:hAnsi="Times New Roman" w:cs="Times New Roman"/>
              </w:rPr>
              <w:t>(2006)</w:t>
            </w:r>
          </w:p>
          <w:p w14:paraId="6D735304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hyperlink r:id="rId6">
              <w:proofErr w:type="spellStart"/>
              <w:r>
                <w:rPr>
                  <w:rFonts w:ascii="Times New Roman" w:eastAsia="Times New Roman" w:hAnsi="Times New Roman" w:cs="Times New Roman"/>
                </w:rPr>
                <w:t>Yeung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hyperlink>
            <w:hyperlink r:id="rId7">
              <w:r>
                <w:rPr>
                  <w:rFonts w:ascii="Times New Roman" w:eastAsia="Times New Roman" w:hAnsi="Times New Roman" w:cs="Times New Roman"/>
                  <w:i/>
                </w:rPr>
                <w:t>et al.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2008)</w:t>
            </w:r>
          </w:p>
          <w:p w14:paraId="7C44A5AE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</w:rPr>
                <w:t xml:space="preserve">Tang </w:t>
              </w:r>
            </w:hyperlink>
            <w:hyperlink r:id="rId9">
              <w:r>
                <w:rPr>
                  <w:rFonts w:ascii="Times New Roman" w:eastAsia="Times New Roman" w:hAnsi="Times New Roman" w:cs="Times New Roman"/>
                  <w:i/>
                </w:rPr>
                <w:t>et al.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2017) </w:t>
            </w:r>
          </w:p>
        </w:tc>
      </w:tr>
      <w:tr w:rsidR="009E4103" w14:paraId="59F79D2C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1D017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1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BFB8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FECFC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a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32BD5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54B44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 xml:space="preserve">Viral replication </w:t>
            </w:r>
          </w:p>
          <w:p w14:paraId="17A55515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D741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hyperlink r:id="rId10">
              <w:proofErr w:type="spellStart"/>
              <w:r>
                <w:rPr>
                  <w:rFonts w:ascii="Times New Roman" w:eastAsia="Times New Roman" w:hAnsi="Times New Roman" w:cs="Times New Roman"/>
                </w:rPr>
                <w:t>Minakshi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hyperlink>
            <w:hyperlink r:id="rId11">
              <w:r>
                <w:rPr>
                  <w:rFonts w:ascii="Times New Roman" w:eastAsia="Times New Roman" w:hAnsi="Times New Roman" w:cs="Times New Roman"/>
                  <w:i/>
                </w:rPr>
                <w:t>et al.</w:t>
              </w:r>
            </w:hyperlink>
            <w:hyperlink r:id="rId12"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hyperlink>
            <w:r>
              <w:rPr>
                <w:rFonts w:ascii="Times New Roman" w:eastAsia="Times New Roman" w:hAnsi="Times New Roman" w:cs="Times New Roman"/>
              </w:rPr>
              <w:t>(2009)</w:t>
            </w:r>
          </w:p>
        </w:tc>
      </w:tr>
      <w:tr w:rsidR="009E4103" w14:paraId="13FB00BE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828B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1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D500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E1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5E47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BE9B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hibition</w:t>
            </w:r>
            <w:proofErr w:type="spellEnd"/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210A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Viral replication</w:t>
            </w:r>
          </w:p>
          <w:p w14:paraId="51436994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30CE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hyperlink r:id="rId13">
              <w:proofErr w:type="spellStart"/>
              <w:r>
                <w:rPr>
                  <w:rFonts w:ascii="Times New Roman" w:eastAsia="Times New Roman" w:hAnsi="Times New Roman" w:cs="Times New Roman"/>
                </w:rPr>
                <w:t>DeDiego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hyperlink>
            <w:hyperlink r:id="rId14">
              <w:r>
                <w:rPr>
                  <w:rFonts w:ascii="Times New Roman" w:eastAsia="Times New Roman" w:hAnsi="Times New Roman" w:cs="Times New Roman"/>
                  <w:i/>
                </w:rPr>
                <w:t>et al.</w:t>
              </w:r>
            </w:hyperlink>
            <w:hyperlink r:id="rId15"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hyperlink>
            <w:r>
              <w:rPr>
                <w:rFonts w:ascii="Times New Roman" w:eastAsia="Times New Roman" w:hAnsi="Times New Roman" w:cs="Times New Roman"/>
              </w:rPr>
              <w:t>(2011)</w:t>
            </w:r>
          </w:p>
        </w:tc>
      </w:tr>
      <w:tr w:rsidR="009E4103" w14:paraId="470BDF0F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82B74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2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BDFC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, ATF6 and IRE1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32E8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F8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B743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C5C09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 xml:space="preserve">Viral replication </w:t>
            </w:r>
          </w:p>
          <w:p w14:paraId="6C137ED0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DE95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hyperlink r:id="rId16">
              <w:r>
                <w:rPr>
                  <w:rFonts w:ascii="Times New Roman" w:eastAsia="Times New Roman" w:hAnsi="Times New Roman" w:cs="Times New Roman"/>
                </w:rPr>
                <w:t xml:space="preserve">Rashid </w:t>
              </w:r>
            </w:hyperlink>
            <w:hyperlink r:id="rId17">
              <w:r>
                <w:rPr>
                  <w:rFonts w:ascii="Times New Roman" w:eastAsia="Times New Roman" w:hAnsi="Times New Roman" w:cs="Times New Roman"/>
                  <w:i/>
                </w:rPr>
                <w:t>et al.</w:t>
              </w:r>
            </w:hyperlink>
            <w:hyperlink r:id="rId18"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hyperlink>
            <w:r>
              <w:rPr>
                <w:rFonts w:ascii="Times New Roman" w:eastAsia="Times New Roman" w:hAnsi="Times New Roman" w:cs="Times New Roman"/>
              </w:rPr>
              <w:t>(2021)</w:t>
            </w:r>
          </w:p>
        </w:tc>
      </w:tr>
      <w:tr w:rsidR="009E4103" w14:paraId="6D67D11C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0FA0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2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4A6A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S-GRP78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87D74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A6C6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7FFC1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try</w:t>
            </w:r>
            <w:proofErr w:type="spellEnd"/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B527A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hyperlink r:id="rId19">
              <w:r>
                <w:rPr>
                  <w:rFonts w:ascii="Times New Roman" w:eastAsia="Times New Roman" w:hAnsi="Times New Roman" w:cs="Times New Roman"/>
                </w:rPr>
                <w:t xml:space="preserve">Ibrahim </w:t>
              </w:r>
              <w:r w:rsidRPr="001B1064">
                <w:rPr>
                  <w:rFonts w:ascii="Times New Roman" w:eastAsia="Times New Roman" w:hAnsi="Times New Roman" w:cs="Times New Roman"/>
                  <w:i/>
                  <w:iCs/>
                </w:rPr>
                <w:t>et al.</w:t>
              </w:r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hyperlink>
            <w:r>
              <w:rPr>
                <w:rFonts w:ascii="Times New Roman" w:eastAsia="Times New Roman" w:hAnsi="Times New Roman" w:cs="Times New Roman"/>
              </w:rPr>
              <w:t>(2020)</w:t>
            </w:r>
          </w:p>
        </w:tc>
      </w:tr>
      <w:tr w:rsidR="009E4103" w14:paraId="1CFE955A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0141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2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EB9C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5A713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750DA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5A9F0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 xml:space="preserve">Viral replication </w:t>
            </w:r>
          </w:p>
          <w:p w14:paraId="1E8547DD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29D6F" w14:textId="77777777" w:rsidR="009E4103" w:rsidRDefault="00000000">
            <w:pPr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lakrishn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a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21)</w:t>
            </w:r>
          </w:p>
        </w:tc>
      </w:tr>
      <w:tr w:rsidR="009E4103" w14:paraId="249674CC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5211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2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551B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, ATF6 and IRE1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BB43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ho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rus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AB3A2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33D4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 xml:space="preserve">Viral replication </w:t>
            </w:r>
          </w:p>
          <w:p w14:paraId="1C332E19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4600" w14:textId="77777777" w:rsidR="009E4103" w:rsidRDefault="00000000">
            <w:pPr>
              <w:ind w:firstLine="425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Rosa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rnan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21)</w:t>
            </w:r>
          </w:p>
        </w:tc>
      </w:tr>
      <w:tr w:rsidR="009E4103" w14:paraId="24B49E43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B8742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2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BDF3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, ATF6 and IRE1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FE59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F3a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8BD4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0248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Viral replication</w:t>
            </w:r>
          </w:p>
          <w:p w14:paraId="409A5BD3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750E" w14:textId="77777777" w:rsidR="009E4103" w:rsidRDefault="00000000">
            <w:pPr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Su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2021)</w:t>
            </w:r>
          </w:p>
        </w:tc>
      </w:tr>
      <w:tr w:rsidR="009E4103" w14:paraId="790A3A23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33B3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2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43F2E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E1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8A9CA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ho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rus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6A1AA" w14:textId="77777777" w:rsidR="009E410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FD8E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Viral replication</w:t>
            </w:r>
          </w:p>
          <w:p w14:paraId="1A9001BC" w14:textId="77777777" w:rsidR="009E4103" w:rsidRPr="001B106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B1064">
              <w:rPr>
                <w:rFonts w:ascii="Times New Roman" w:eastAsia="Times New Roman" w:hAnsi="Times New Roman" w:cs="Times New Roman"/>
                <w:lang w:val="en-US"/>
              </w:rPr>
              <w:t>Host cell survival</w:t>
            </w:r>
          </w:p>
        </w:tc>
        <w:tc>
          <w:tcPr>
            <w:tcW w:w="23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5846" w14:textId="77777777" w:rsidR="009E4103" w:rsidRDefault="00000000">
            <w:pPr>
              <w:widowControl w:val="0"/>
              <w:spacing w:line="240" w:lineRule="auto"/>
              <w:ind w:firstLine="425"/>
              <w:jc w:val="both"/>
              <w:rPr>
                <w:rFonts w:ascii="Times New Roman" w:eastAsia="Times New Roman" w:hAnsi="Times New Roman" w:cs="Times New Roman"/>
              </w:rPr>
            </w:pPr>
            <w:hyperlink r:id="rId20">
              <w:proofErr w:type="spellStart"/>
              <w:r>
                <w:rPr>
                  <w:rFonts w:ascii="Times New Roman" w:eastAsia="Times New Roman" w:hAnsi="Times New Roman" w:cs="Times New Roman"/>
                </w:rPr>
                <w:t>Bartolini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hyperlink>
            <w:hyperlink r:id="rId21">
              <w:r>
                <w:rPr>
                  <w:rFonts w:ascii="Times New Roman" w:eastAsia="Times New Roman" w:hAnsi="Times New Roman" w:cs="Times New Roman"/>
                  <w:i/>
                </w:rPr>
                <w:t>et al.</w:t>
              </w:r>
            </w:hyperlink>
            <w:hyperlink r:id="rId22"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23"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hyperlink>
            <w:r>
              <w:rPr>
                <w:rFonts w:ascii="Times New Roman" w:eastAsia="Times New Roman" w:hAnsi="Times New Roman" w:cs="Times New Roman"/>
              </w:rPr>
              <w:t>(2022)</w:t>
            </w:r>
          </w:p>
        </w:tc>
      </w:tr>
    </w:tbl>
    <w:p w14:paraId="18654036" w14:textId="77777777" w:rsidR="009E4103" w:rsidRDefault="009E4103">
      <w:pPr>
        <w:rPr>
          <w:rFonts w:ascii="Times New Roman" w:eastAsia="Times New Roman" w:hAnsi="Times New Roman" w:cs="Times New Roman"/>
        </w:rPr>
      </w:pPr>
    </w:p>
    <w:sectPr w:rsidR="009E4103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103"/>
    <w:rsid w:val="001B1064"/>
    <w:rsid w:val="00791929"/>
    <w:rsid w:val="009E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1D56C5"/>
  <w15:docId w15:val="{14DA4731-87D7-4B32-AD06-347F29243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-419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fdapZz" TargetMode="External"/><Relationship Id="rId13" Type="http://schemas.openxmlformats.org/officeDocument/2006/relationships/hyperlink" Target="https://www.zotero.org/google-docs/?fdapZz" TargetMode="External"/><Relationship Id="rId18" Type="http://schemas.openxmlformats.org/officeDocument/2006/relationships/hyperlink" Target="https://www.zotero.org/google-docs/?fdapZz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zotero.org/google-docs/?fdapZz" TargetMode="External"/><Relationship Id="rId7" Type="http://schemas.openxmlformats.org/officeDocument/2006/relationships/hyperlink" Target="https://www.zotero.org/google-docs/?fdapZz" TargetMode="External"/><Relationship Id="rId12" Type="http://schemas.openxmlformats.org/officeDocument/2006/relationships/hyperlink" Target="https://www.zotero.org/google-docs/?fdapZz" TargetMode="External"/><Relationship Id="rId17" Type="http://schemas.openxmlformats.org/officeDocument/2006/relationships/hyperlink" Target="https://www.zotero.org/google-docs/?fdapZz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fdapZz" TargetMode="External"/><Relationship Id="rId20" Type="http://schemas.openxmlformats.org/officeDocument/2006/relationships/hyperlink" Target="https://www.zotero.org/google-docs/?fdapZz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fdapZz" TargetMode="External"/><Relationship Id="rId11" Type="http://schemas.openxmlformats.org/officeDocument/2006/relationships/hyperlink" Target="https://www.zotero.org/google-docs/?fdapZz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zotero.org/google-docs/?fdapZz" TargetMode="External"/><Relationship Id="rId15" Type="http://schemas.openxmlformats.org/officeDocument/2006/relationships/hyperlink" Target="https://www.zotero.org/google-docs/?fdapZz" TargetMode="External"/><Relationship Id="rId23" Type="http://schemas.openxmlformats.org/officeDocument/2006/relationships/hyperlink" Target="https://www.zotero.org/google-docs/?fdapZz" TargetMode="External"/><Relationship Id="rId10" Type="http://schemas.openxmlformats.org/officeDocument/2006/relationships/hyperlink" Target="https://www.zotero.org/google-docs/?fdapZz" TargetMode="External"/><Relationship Id="rId19" Type="http://schemas.openxmlformats.org/officeDocument/2006/relationships/hyperlink" Target="https://www.zotero.org/google-docs/?fdapZz" TargetMode="External"/><Relationship Id="rId4" Type="http://schemas.openxmlformats.org/officeDocument/2006/relationships/hyperlink" Target="https://www.zotero.org/google-docs/?fdapZz" TargetMode="External"/><Relationship Id="rId9" Type="http://schemas.openxmlformats.org/officeDocument/2006/relationships/hyperlink" Target="https://www.zotero.org/google-docs/?fdapZz" TargetMode="External"/><Relationship Id="rId14" Type="http://schemas.openxmlformats.org/officeDocument/2006/relationships/hyperlink" Target="https://www.zotero.org/google-docs/?fdapZz" TargetMode="External"/><Relationship Id="rId22" Type="http://schemas.openxmlformats.org/officeDocument/2006/relationships/hyperlink" Target="https://www.zotero.org/google-docs/?fdapZ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3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ias Blaustein</cp:lastModifiedBy>
  <cp:revision>4</cp:revision>
  <dcterms:created xsi:type="dcterms:W3CDTF">2022-09-20T12:59:00Z</dcterms:created>
  <dcterms:modified xsi:type="dcterms:W3CDTF">2022-09-20T13:05:00Z</dcterms:modified>
</cp:coreProperties>
</file>